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09661" w14:textId="7D25A3C1" w:rsidR="00AE69C2" w:rsidRPr="006C29B8" w:rsidRDefault="00963926" w:rsidP="00A22B1D">
      <w:pPr>
        <w:pStyle w:val="MDPI41tablecaption"/>
        <w:spacing w:before="0" w:after="0" w:line="48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522D37">
        <w:rPr>
          <w:rFonts w:ascii="Times New Roman" w:hAnsi="Times New Roman"/>
          <w:b/>
          <w:sz w:val="24"/>
          <w:szCs w:val="24"/>
        </w:rPr>
        <w:t>10</w:t>
      </w:r>
      <w:r>
        <w:rPr>
          <w:rFonts w:ascii="Times New Roman" w:hAnsi="Times New Roman"/>
          <w:b/>
          <w:sz w:val="24"/>
          <w:szCs w:val="24"/>
        </w:rPr>
        <w:t>.</w:t>
      </w:r>
      <w:r w:rsidR="00903530" w:rsidRPr="006C29B8">
        <w:rPr>
          <w:rFonts w:ascii="Times New Roman" w:hAnsi="Times New Roman"/>
          <w:sz w:val="24"/>
          <w:szCs w:val="24"/>
        </w:rPr>
        <w:t xml:space="preserve"> </w:t>
      </w:r>
      <w:r w:rsidR="00AE69C2" w:rsidRPr="006C29B8">
        <w:rPr>
          <w:rFonts w:ascii="Times New Roman" w:hAnsi="Times New Roman"/>
          <w:sz w:val="24"/>
          <w:szCs w:val="24"/>
        </w:rPr>
        <w:t>Postulated actionability for analyzed pathways in ovarian cancer patients of different histological subtypes.</w:t>
      </w:r>
    </w:p>
    <w:tbl>
      <w:tblPr>
        <w:tblStyle w:val="PlainTable2"/>
        <w:tblW w:w="9663" w:type="dxa"/>
        <w:tblLayout w:type="fixed"/>
        <w:tblLook w:val="04A0" w:firstRow="1" w:lastRow="0" w:firstColumn="1" w:lastColumn="0" w:noHBand="0" w:noVBand="1"/>
      </w:tblPr>
      <w:tblGrid>
        <w:gridCol w:w="1725"/>
        <w:gridCol w:w="1134"/>
        <w:gridCol w:w="1418"/>
        <w:gridCol w:w="1417"/>
        <w:gridCol w:w="1559"/>
        <w:gridCol w:w="1276"/>
        <w:gridCol w:w="1134"/>
      </w:tblGrid>
      <w:tr w:rsidR="00ED14E5" w:rsidRPr="006C29B8" w14:paraId="3EC66C63" w14:textId="50E220BB" w:rsidTr="009A3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gridSpan w:val="2"/>
            <w:vMerge w:val="restart"/>
          </w:tcPr>
          <w:p w14:paraId="0605308A" w14:textId="77777777" w:rsidR="00ED14E5" w:rsidRPr="006C29B8" w:rsidRDefault="00ED14E5" w:rsidP="00A22B1D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7ACE5720" w14:textId="2DBEB218" w:rsidR="00ED14E5" w:rsidRPr="006C29B8" w:rsidRDefault="00ED14E5" w:rsidP="00A22B1D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All patients</w:t>
            </w:r>
          </w:p>
        </w:tc>
        <w:tc>
          <w:tcPr>
            <w:tcW w:w="1417" w:type="dxa"/>
          </w:tcPr>
          <w:p w14:paraId="4A6F10DC" w14:textId="12524FDC" w:rsidR="00ED14E5" w:rsidRPr="006C29B8" w:rsidRDefault="00ED14E5" w:rsidP="00A22B1D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High-grade serous</w:t>
            </w:r>
          </w:p>
        </w:tc>
        <w:tc>
          <w:tcPr>
            <w:tcW w:w="1559" w:type="dxa"/>
          </w:tcPr>
          <w:p w14:paraId="21E6A01D" w14:textId="16D748AE" w:rsidR="00ED14E5" w:rsidRPr="006C29B8" w:rsidRDefault="00ED14E5" w:rsidP="00A22B1D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Endometrioid</w:t>
            </w:r>
          </w:p>
        </w:tc>
        <w:tc>
          <w:tcPr>
            <w:tcW w:w="1276" w:type="dxa"/>
          </w:tcPr>
          <w:p w14:paraId="27994A5C" w14:textId="77777777" w:rsidR="00ED14E5" w:rsidRPr="006C29B8" w:rsidRDefault="00ED14E5" w:rsidP="00A22B1D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Clear cell</w:t>
            </w:r>
          </w:p>
        </w:tc>
        <w:tc>
          <w:tcPr>
            <w:tcW w:w="1134" w:type="dxa"/>
            <w:vMerge w:val="restart"/>
          </w:tcPr>
          <w:p w14:paraId="61C75362" w14:textId="02C52BC4" w:rsidR="00ED14E5" w:rsidRPr="006C29B8" w:rsidRDefault="00ED14E5" w:rsidP="00A22B1D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C29B8">
              <w:rPr>
                <w:rFonts w:ascii="Times New Roman" w:hAnsi="Times New Roman"/>
                <w:bCs w:val="0"/>
              </w:rPr>
              <w:t>P value</w:t>
            </w:r>
            <w:r w:rsidR="00B30890" w:rsidRPr="00B30890">
              <w:rPr>
                <w:rFonts w:ascii="Times New Roman" w:hAnsi="Times New Roman"/>
                <w:color w:val="53565A"/>
                <w:vertAlign w:val="superscript"/>
              </w:rPr>
              <w:t>a</w:t>
            </w:r>
          </w:p>
        </w:tc>
      </w:tr>
      <w:tr w:rsidR="00ED14E5" w:rsidRPr="006C29B8" w14:paraId="47848682" w14:textId="5D935D3D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gridSpan w:val="2"/>
            <w:vMerge/>
          </w:tcPr>
          <w:p w14:paraId="68C151C7" w14:textId="77777777" w:rsidR="00ED14E5" w:rsidRPr="006C29B8" w:rsidRDefault="00ED14E5" w:rsidP="00A22B1D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40F9D9A4" w14:textId="2ADF94A3" w:rsidR="00ED14E5" w:rsidRPr="006C29B8" w:rsidRDefault="00ED14E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n (%)</w:t>
            </w:r>
          </w:p>
        </w:tc>
        <w:tc>
          <w:tcPr>
            <w:tcW w:w="1417" w:type="dxa"/>
          </w:tcPr>
          <w:p w14:paraId="394DC0E4" w14:textId="62859838" w:rsidR="00ED14E5" w:rsidRPr="006C29B8" w:rsidRDefault="00ED14E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n (%)</w:t>
            </w:r>
            <w:r w:rsidR="00B30890" w:rsidRPr="00B30890">
              <w:rPr>
                <w:rFonts w:ascii="Times New Roman" w:hAnsi="Times New Roman"/>
                <w:color w:val="53565A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76EDC317" w14:textId="7D217A7C" w:rsidR="00ED14E5" w:rsidRPr="006C29B8" w:rsidRDefault="00ED14E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n (%)</w:t>
            </w:r>
            <w:r w:rsidR="00B30890" w:rsidRPr="00B30890">
              <w:rPr>
                <w:rFonts w:ascii="Times New Roman" w:hAnsi="Times New Roman"/>
                <w:color w:val="53565A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A624883" w14:textId="20BAE300" w:rsidR="00ED14E5" w:rsidRPr="006C29B8" w:rsidRDefault="00ED14E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n (%)</w:t>
            </w:r>
            <w:r w:rsidR="00B30890" w:rsidRPr="00B30890">
              <w:rPr>
                <w:rFonts w:ascii="Times New Roman" w:hAnsi="Times New Roman"/>
                <w:color w:val="53565A"/>
                <w:vertAlign w:val="superscript"/>
              </w:rPr>
              <w:t>b</w:t>
            </w:r>
          </w:p>
        </w:tc>
        <w:tc>
          <w:tcPr>
            <w:tcW w:w="1134" w:type="dxa"/>
            <w:vMerge/>
          </w:tcPr>
          <w:p w14:paraId="6743F950" w14:textId="77777777" w:rsidR="00ED14E5" w:rsidRPr="006C29B8" w:rsidRDefault="00ED14E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ED14E5" w:rsidRPr="006C29B8" w14:paraId="1F1496B9" w14:textId="5E3A8FBD" w:rsidTr="009A331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gridSpan w:val="2"/>
            <w:vMerge/>
          </w:tcPr>
          <w:p w14:paraId="2AAE3414" w14:textId="77777777" w:rsidR="00ED14E5" w:rsidRPr="006C29B8" w:rsidRDefault="00ED14E5" w:rsidP="00A22B1D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65DF3911" w14:textId="5A60520F" w:rsidR="00ED14E5" w:rsidRPr="006C29B8" w:rsidRDefault="00ED14E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82 (100)</w:t>
            </w:r>
          </w:p>
        </w:tc>
        <w:tc>
          <w:tcPr>
            <w:tcW w:w="1417" w:type="dxa"/>
          </w:tcPr>
          <w:p w14:paraId="7810BA41" w14:textId="1020BD91" w:rsidR="00ED14E5" w:rsidRPr="006C29B8" w:rsidRDefault="00ED14E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37 (45)</w:t>
            </w:r>
            <w:r w:rsidR="00E10F9D" w:rsidRPr="00EB7AA4">
              <w:rPr>
                <w:rFonts w:ascii="Times New Roman" w:hAnsi="Times New Roman"/>
                <w:color w:val="53565A"/>
                <w:vertAlign w:val="superscript"/>
              </w:rPr>
              <w:t xml:space="preserve"> </w:t>
            </w:r>
            <w:r w:rsidR="00B30890" w:rsidRPr="00B30890">
              <w:rPr>
                <w:rFonts w:ascii="Times New Roman" w:hAnsi="Times New Roman"/>
                <w:color w:val="53565A"/>
                <w:vertAlign w:val="superscript"/>
              </w:rPr>
              <w:t>c</w:t>
            </w:r>
          </w:p>
        </w:tc>
        <w:tc>
          <w:tcPr>
            <w:tcW w:w="1559" w:type="dxa"/>
          </w:tcPr>
          <w:p w14:paraId="34C64B65" w14:textId="6E116336" w:rsidR="00ED14E5" w:rsidRPr="006C29B8" w:rsidRDefault="00ED14E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22 (27)</w:t>
            </w:r>
            <w:r w:rsidR="00E10F9D" w:rsidRPr="00EB7AA4">
              <w:rPr>
                <w:rFonts w:ascii="Times New Roman" w:hAnsi="Times New Roman"/>
                <w:color w:val="53565A"/>
                <w:vertAlign w:val="superscript"/>
              </w:rPr>
              <w:t xml:space="preserve"> </w:t>
            </w:r>
            <w:r w:rsidR="00B30890" w:rsidRPr="00B30890">
              <w:rPr>
                <w:rFonts w:ascii="Times New Roman" w:hAnsi="Times New Roman"/>
                <w:color w:val="53565A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36473E3B" w14:textId="32539C28" w:rsidR="00ED14E5" w:rsidRPr="006C29B8" w:rsidRDefault="00ED14E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C29B8">
              <w:rPr>
                <w:rFonts w:ascii="Times New Roman" w:hAnsi="Times New Roman"/>
              </w:rPr>
              <w:t>23 (28)</w:t>
            </w:r>
            <w:r w:rsidR="00E10F9D" w:rsidRPr="00EB7AA4">
              <w:rPr>
                <w:rFonts w:ascii="Times New Roman" w:hAnsi="Times New Roman"/>
                <w:color w:val="53565A"/>
                <w:vertAlign w:val="superscript"/>
              </w:rPr>
              <w:t xml:space="preserve"> </w:t>
            </w:r>
            <w:r w:rsidR="00B30890" w:rsidRPr="00B30890">
              <w:rPr>
                <w:rFonts w:ascii="Times New Roman" w:hAnsi="Times New Roman"/>
                <w:color w:val="53565A"/>
                <w:vertAlign w:val="superscript"/>
              </w:rPr>
              <w:t>c</w:t>
            </w:r>
          </w:p>
        </w:tc>
        <w:tc>
          <w:tcPr>
            <w:tcW w:w="1134" w:type="dxa"/>
            <w:vMerge/>
          </w:tcPr>
          <w:p w14:paraId="662B1D6C" w14:textId="77777777" w:rsidR="00ED14E5" w:rsidRPr="006C29B8" w:rsidRDefault="00ED14E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AE1478" w:rsidRPr="006C29B8" w14:paraId="3C786D92" w14:textId="77777777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3" w:type="dxa"/>
            <w:gridSpan w:val="7"/>
          </w:tcPr>
          <w:p w14:paraId="29FBD072" w14:textId="4B19172C" w:rsidR="00AE1478" w:rsidRPr="006C29B8" w:rsidRDefault="00AE1478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DNA repair</w:t>
            </w:r>
          </w:p>
        </w:tc>
      </w:tr>
      <w:tr w:rsidR="00912A7D" w:rsidRPr="006C29B8" w14:paraId="1839D012" w14:textId="77777777" w:rsidTr="009A331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3D2C1048" w14:textId="36CBCB32" w:rsidR="00912A7D" w:rsidRPr="006C29B8" w:rsidRDefault="00D003A0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PARP</w:t>
            </w:r>
          </w:p>
        </w:tc>
        <w:tc>
          <w:tcPr>
            <w:tcW w:w="1134" w:type="dxa"/>
          </w:tcPr>
          <w:p w14:paraId="5E796E00" w14:textId="62646358" w:rsidR="00912A7D" w:rsidRPr="006C29B8" w:rsidRDefault="00912A7D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737DD9A7" w14:textId="4A406EC2" w:rsidR="00912A7D" w:rsidRPr="006C29B8" w:rsidRDefault="00912A7D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4</w:t>
            </w:r>
            <w:r w:rsidR="00332BAE" w:rsidRPr="006C29B8">
              <w:rPr>
                <w:rFonts w:ascii="Times New Roman" w:hAnsi="Times New Roman"/>
                <w:color w:val="000000" w:themeColor="text1"/>
              </w:rPr>
              <w:t>4</w:t>
            </w:r>
            <w:r w:rsidRPr="006C29B8">
              <w:rPr>
                <w:rFonts w:ascii="Times New Roman" w:hAnsi="Times New Roman"/>
                <w:color w:val="000000" w:themeColor="text1"/>
              </w:rPr>
              <w:t xml:space="preserve"> (5</w:t>
            </w:r>
            <w:r w:rsidR="00332BAE" w:rsidRPr="006C29B8">
              <w:rPr>
                <w:rFonts w:ascii="Times New Roman" w:hAnsi="Times New Roman"/>
                <w:color w:val="000000" w:themeColor="text1"/>
              </w:rPr>
              <w:t>4</w:t>
            </w:r>
            <w:r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E13CBD6" w14:textId="3F0D9333" w:rsidR="00912A7D" w:rsidRPr="006C29B8" w:rsidRDefault="00912A7D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</w:t>
            </w:r>
            <w:r w:rsidR="00332BAE" w:rsidRPr="006C29B8">
              <w:rPr>
                <w:rFonts w:ascii="Times New Roman" w:hAnsi="Times New Roman"/>
                <w:color w:val="000000" w:themeColor="text1"/>
              </w:rPr>
              <w:t>2</w:t>
            </w:r>
            <w:r w:rsidRPr="006C29B8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332BAE" w:rsidRPr="006C29B8">
              <w:rPr>
                <w:rFonts w:ascii="Times New Roman" w:hAnsi="Times New Roman"/>
                <w:color w:val="000000" w:themeColor="text1"/>
              </w:rPr>
              <w:t>59</w:t>
            </w:r>
            <w:r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187FA770" w14:textId="2C621E3B" w:rsidR="00912A7D" w:rsidRPr="006C29B8" w:rsidRDefault="00912A7D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1 (50)</w:t>
            </w:r>
          </w:p>
        </w:tc>
        <w:tc>
          <w:tcPr>
            <w:tcW w:w="1276" w:type="dxa"/>
          </w:tcPr>
          <w:p w14:paraId="74472D3B" w14:textId="4B2E898F" w:rsidR="00912A7D" w:rsidRPr="006C29B8" w:rsidRDefault="00912A7D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1 (48)</w:t>
            </w:r>
          </w:p>
        </w:tc>
        <w:tc>
          <w:tcPr>
            <w:tcW w:w="1134" w:type="dxa"/>
            <w:vMerge w:val="restart"/>
          </w:tcPr>
          <w:p w14:paraId="699F1D74" w14:textId="7A03406D" w:rsidR="00912A7D" w:rsidRPr="006C29B8" w:rsidRDefault="00912A7D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</w:t>
            </w:r>
            <w:r w:rsidR="00443014" w:rsidRPr="006C29B8">
              <w:rPr>
                <w:rFonts w:ascii="Times New Roman" w:hAnsi="Times New Roman"/>
                <w:color w:val="000000" w:themeColor="text1"/>
              </w:rPr>
              <w:t>627</w:t>
            </w:r>
          </w:p>
        </w:tc>
      </w:tr>
      <w:tr w:rsidR="00912A7D" w:rsidRPr="006C29B8" w14:paraId="0A582B1F" w14:textId="77777777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79F59434" w14:textId="77777777" w:rsidR="00912A7D" w:rsidRPr="006C29B8" w:rsidRDefault="00912A7D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D438307" w14:textId="536021C4" w:rsidR="00912A7D" w:rsidRPr="006C29B8" w:rsidRDefault="00912A7D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418" w:type="dxa"/>
          </w:tcPr>
          <w:p w14:paraId="0206925E" w14:textId="20ACA02C" w:rsidR="00912A7D" w:rsidRPr="006C29B8" w:rsidRDefault="00912A7D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</w:t>
            </w:r>
            <w:r w:rsidR="00332BAE" w:rsidRPr="006C29B8">
              <w:rPr>
                <w:rFonts w:ascii="Times New Roman" w:hAnsi="Times New Roman"/>
                <w:color w:val="000000" w:themeColor="text1"/>
              </w:rPr>
              <w:t>8</w:t>
            </w:r>
            <w:r w:rsidRPr="006C29B8">
              <w:rPr>
                <w:rFonts w:ascii="Times New Roman" w:hAnsi="Times New Roman"/>
                <w:color w:val="000000" w:themeColor="text1"/>
              </w:rPr>
              <w:t xml:space="preserve"> (4</w:t>
            </w:r>
            <w:r w:rsidR="00332BAE" w:rsidRPr="006C29B8">
              <w:rPr>
                <w:rFonts w:ascii="Times New Roman" w:hAnsi="Times New Roman"/>
                <w:color w:val="000000" w:themeColor="text1"/>
              </w:rPr>
              <w:t>6</w:t>
            </w:r>
            <w:r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129C610" w14:textId="3B148EB1" w:rsidR="00912A7D" w:rsidRPr="006C29B8" w:rsidRDefault="00912A7D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</w:t>
            </w:r>
            <w:r w:rsidR="00332BAE" w:rsidRPr="006C29B8">
              <w:rPr>
                <w:rFonts w:ascii="Times New Roman" w:hAnsi="Times New Roman"/>
                <w:color w:val="000000" w:themeColor="text1"/>
              </w:rPr>
              <w:t>5</w:t>
            </w:r>
            <w:r w:rsidRPr="006C29B8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332BAE" w:rsidRPr="006C29B8">
              <w:rPr>
                <w:rFonts w:ascii="Times New Roman" w:hAnsi="Times New Roman"/>
                <w:color w:val="000000" w:themeColor="text1"/>
              </w:rPr>
              <w:t>41</w:t>
            </w:r>
            <w:r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AA02A35" w14:textId="1F010453" w:rsidR="00912A7D" w:rsidRPr="006C29B8" w:rsidRDefault="00912A7D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1 (50)</w:t>
            </w:r>
          </w:p>
        </w:tc>
        <w:tc>
          <w:tcPr>
            <w:tcW w:w="1276" w:type="dxa"/>
          </w:tcPr>
          <w:p w14:paraId="7D800E4A" w14:textId="050F94EF" w:rsidR="00912A7D" w:rsidRPr="006C29B8" w:rsidRDefault="00912A7D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2 (52)</w:t>
            </w:r>
          </w:p>
        </w:tc>
        <w:tc>
          <w:tcPr>
            <w:tcW w:w="1134" w:type="dxa"/>
            <w:vMerge/>
          </w:tcPr>
          <w:p w14:paraId="34B12153" w14:textId="77777777" w:rsidR="00912A7D" w:rsidRPr="006C29B8" w:rsidRDefault="00912A7D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E1478" w:rsidRPr="006C29B8" w14:paraId="59A86AB6" w14:textId="0CF18F2E" w:rsidTr="009A331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3" w:type="dxa"/>
            <w:gridSpan w:val="7"/>
          </w:tcPr>
          <w:p w14:paraId="619CDBC8" w14:textId="3667367B" w:rsidR="00AE1478" w:rsidRPr="006C29B8" w:rsidRDefault="00AE1478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RTK pathway</w:t>
            </w:r>
            <w:r w:rsidR="00B30890" w:rsidRPr="00B30890">
              <w:rPr>
                <w:rFonts w:ascii="Times New Roman" w:hAnsi="Times New Roman"/>
                <w:color w:val="53565A"/>
                <w:vertAlign w:val="superscript"/>
              </w:rPr>
              <w:t>d</w:t>
            </w:r>
          </w:p>
        </w:tc>
      </w:tr>
      <w:tr w:rsidR="00D003A0" w:rsidRPr="006C29B8" w14:paraId="3A78B4D0" w14:textId="09B9B0BA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0FA48E4E" w14:textId="65CA4732" w:rsidR="00D003A0" w:rsidRPr="006C29B8" w:rsidRDefault="00D003A0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Any RTK</w:t>
            </w:r>
            <w:r w:rsidR="00B30890" w:rsidRPr="00B30890">
              <w:rPr>
                <w:rFonts w:ascii="Times New Roman" w:hAnsi="Times New Roman"/>
                <w:color w:val="53565A"/>
                <w:vertAlign w:val="superscript"/>
              </w:rPr>
              <w:t>e</w:t>
            </w:r>
          </w:p>
        </w:tc>
        <w:tc>
          <w:tcPr>
            <w:tcW w:w="1134" w:type="dxa"/>
          </w:tcPr>
          <w:p w14:paraId="36F3F804" w14:textId="478E07A5" w:rsidR="00D003A0" w:rsidRPr="006C29B8" w:rsidRDefault="00D003A0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4A569D70" w14:textId="0D5A5509" w:rsidR="00D003A0" w:rsidRPr="006C29B8" w:rsidRDefault="00D003A0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</w:t>
            </w:r>
            <w:r w:rsidR="006C6C94" w:rsidRPr="006C29B8">
              <w:rPr>
                <w:rFonts w:ascii="Times New Roman" w:hAnsi="Times New Roman"/>
                <w:color w:val="000000" w:themeColor="text1"/>
              </w:rPr>
              <w:t>6</w:t>
            </w:r>
            <w:r w:rsidRPr="006C29B8">
              <w:rPr>
                <w:rFonts w:ascii="Times New Roman" w:hAnsi="Times New Roman"/>
                <w:color w:val="000000" w:themeColor="text1"/>
              </w:rPr>
              <w:t xml:space="preserve"> (2</w:t>
            </w:r>
            <w:r w:rsidR="00910C2F" w:rsidRPr="006C29B8">
              <w:rPr>
                <w:rFonts w:ascii="Times New Roman" w:hAnsi="Times New Roman"/>
                <w:color w:val="000000" w:themeColor="text1"/>
              </w:rPr>
              <w:t>0</w:t>
            </w:r>
            <w:r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87E7557" w14:textId="74B4F9FA" w:rsidR="00D003A0" w:rsidRPr="006C29B8" w:rsidRDefault="00910C2F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</w:t>
            </w:r>
            <w:r w:rsidR="00D003A0" w:rsidRPr="006C29B8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6C29B8">
              <w:rPr>
                <w:rFonts w:ascii="Times New Roman" w:hAnsi="Times New Roman"/>
                <w:color w:val="000000" w:themeColor="text1"/>
              </w:rPr>
              <w:t>8</w:t>
            </w:r>
            <w:r w:rsidR="00D003A0"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366853D0" w14:textId="1794967C" w:rsidR="00D003A0" w:rsidRPr="006C29B8" w:rsidRDefault="00D003A0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7 (32)</w:t>
            </w:r>
          </w:p>
        </w:tc>
        <w:tc>
          <w:tcPr>
            <w:tcW w:w="1276" w:type="dxa"/>
          </w:tcPr>
          <w:p w14:paraId="5B6417CB" w14:textId="56F2CD79" w:rsidR="00D003A0" w:rsidRPr="006C29B8" w:rsidRDefault="00D003A0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6 (26)</w:t>
            </w:r>
          </w:p>
        </w:tc>
        <w:tc>
          <w:tcPr>
            <w:tcW w:w="1134" w:type="dxa"/>
            <w:vMerge w:val="restart"/>
          </w:tcPr>
          <w:p w14:paraId="29F1C0A8" w14:textId="52911C84" w:rsidR="00D003A0" w:rsidRPr="006C29B8" w:rsidRDefault="00D003A0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</w:t>
            </w:r>
            <w:r w:rsidR="00E72D79" w:rsidRPr="006C29B8">
              <w:rPr>
                <w:rFonts w:ascii="Times New Roman" w:hAnsi="Times New Roman"/>
                <w:color w:val="000000" w:themeColor="text1"/>
              </w:rPr>
              <w:t>055</w:t>
            </w:r>
          </w:p>
        </w:tc>
      </w:tr>
      <w:tr w:rsidR="00D003A0" w:rsidRPr="006C29B8" w14:paraId="32694373" w14:textId="09140CA1" w:rsidTr="009A3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3E6622B3" w14:textId="64A0558F" w:rsidR="00D003A0" w:rsidRPr="006C29B8" w:rsidRDefault="00D003A0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134" w:type="dxa"/>
          </w:tcPr>
          <w:p w14:paraId="6F4DF076" w14:textId="75FF4A6E" w:rsidR="00D003A0" w:rsidRPr="006C29B8" w:rsidRDefault="00D003A0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4E9EA2EC" w14:textId="788589AE" w:rsidR="00D003A0" w:rsidRPr="006C29B8" w:rsidRDefault="00D003A0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6</w:t>
            </w:r>
            <w:r w:rsidR="006C6C94" w:rsidRPr="006C29B8">
              <w:rPr>
                <w:rFonts w:ascii="Times New Roman" w:hAnsi="Times New Roman"/>
                <w:color w:val="000000" w:themeColor="text1"/>
              </w:rPr>
              <w:t>6</w:t>
            </w:r>
            <w:r w:rsidRPr="006C29B8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6C6C94" w:rsidRPr="006C29B8">
              <w:rPr>
                <w:rFonts w:ascii="Times New Roman" w:hAnsi="Times New Roman"/>
                <w:color w:val="000000" w:themeColor="text1"/>
              </w:rPr>
              <w:t>80</w:t>
            </w:r>
            <w:r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C0ECAFE" w14:textId="0B4229B0" w:rsidR="00D003A0" w:rsidRPr="006C29B8" w:rsidRDefault="00D003A0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</w:t>
            </w:r>
            <w:r w:rsidR="006C6C94" w:rsidRPr="006C29B8">
              <w:rPr>
                <w:rFonts w:ascii="Times New Roman" w:hAnsi="Times New Roman"/>
                <w:color w:val="000000" w:themeColor="text1"/>
              </w:rPr>
              <w:t>4</w:t>
            </w:r>
            <w:r w:rsidRPr="006C29B8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6C6C94" w:rsidRPr="006C29B8">
              <w:rPr>
                <w:rFonts w:ascii="Times New Roman" w:hAnsi="Times New Roman"/>
                <w:color w:val="000000" w:themeColor="text1"/>
              </w:rPr>
              <w:t>92</w:t>
            </w:r>
            <w:r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7E8E29F1" w14:textId="3A3418C0" w:rsidR="00D003A0" w:rsidRPr="006C29B8" w:rsidRDefault="00D003A0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5 (68)</w:t>
            </w:r>
          </w:p>
        </w:tc>
        <w:tc>
          <w:tcPr>
            <w:tcW w:w="1276" w:type="dxa"/>
          </w:tcPr>
          <w:p w14:paraId="2EEC012E" w14:textId="0BBDF8D7" w:rsidR="00D003A0" w:rsidRPr="006C29B8" w:rsidRDefault="00D003A0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7 (74)</w:t>
            </w:r>
          </w:p>
        </w:tc>
        <w:tc>
          <w:tcPr>
            <w:tcW w:w="1134" w:type="dxa"/>
            <w:vMerge/>
          </w:tcPr>
          <w:p w14:paraId="2EF61AA7" w14:textId="1BAE082F" w:rsidR="00D003A0" w:rsidRPr="006C29B8" w:rsidRDefault="00D003A0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63295" w:rsidRPr="006C29B8" w14:paraId="230C126C" w14:textId="77777777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0B49EF86" w14:textId="679660FE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ERBB2</w:t>
            </w:r>
          </w:p>
        </w:tc>
        <w:tc>
          <w:tcPr>
            <w:tcW w:w="1134" w:type="dxa"/>
          </w:tcPr>
          <w:p w14:paraId="2E769CCE" w14:textId="3ED392D3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176A5C5C" w14:textId="690D218A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1 (13)</w:t>
            </w:r>
          </w:p>
        </w:tc>
        <w:tc>
          <w:tcPr>
            <w:tcW w:w="1417" w:type="dxa"/>
          </w:tcPr>
          <w:p w14:paraId="666600DF" w14:textId="4054A53E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 (3)</w:t>
            </w:r>
          </w:p>
        </w:tc>
        <w:tc>
          <w:tcPr>
            <w:tcW w:w="1559" w:type="dxa"/>
          </w:tcPr>
          <w:p w14:paraId="723C67D7" w14:textId="58F7C91C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5 (23)</w:t>
            </w:r>
          </w:p>
        </w:tc>
        <w:tc>
          <w:tcPr>
            <w:tcW w:w="1276" w:type="dxa"/>
          </w:tcPr>
          <w:p w14:paraId="1268947A" w14:textId="3896B629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5 (22)</w:t>
            </w:r>
          </w:p>
        </w:tc>
        <w:tc>
          <w:tcPr>
            <w:tcW w:w="1134" w:type="dxa"/>
            <w:vMerge w:val="restart"/>
          </w:tcPr>
          <w:p w14:paraId="5114B90D" w14:textId="17501535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036</w:t>
            </w:r>
          </w:p>
        </w:tc>
      </w:tr>
      <w:tr w:rsidR="00C63295" w:rsidRPr="006C29B8" w14:paraId="4B75E038" w14:textId="77777777" w:rsidTr="009A3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7E9F387F" w14:textId="77777777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134" w:type="dxa"/>
          </w:tcPr>
          <w:p w14:paraId="3D474EF5" w14:textId="55B48C88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73ACD95A" w14:textId="3D6541C4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71 (87)</w:t>
            </w:r>
          </w:p>
        </w:tc>
        <w:tc>
          <w:tcPr>
            <w:tcW w:w="1417" w:type="dxa"/>
          </w:tcPr>
          <w:p w14:paraId="491B556B" w14:textId="30EE05F7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6 (97)</w:t>
            </w:r>
          </w:p>
        </w:tc>
        <w:tc>
          <w:tcPr>
            <w:tcW w:w="1559" w:type="dxa"/>
          </w:tcPr>
          <w:p w14:paraId="38A8D04D" w14:textId="3FE38844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7 (77)</w:t>
            </w:r>
          </w:p>
        </w:tc>
        <w:tc>
          <w:tcPr>
            <w:tcW w:w="1276" w:type="dxa"/>
          </w:tcPr>
          <w:p w14:paraId="3F4BD910" w14:textId="7C2F42F9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8 (78)</w:t>
            </w:r>
          </w:p>
        </w:tc>
        <w:tc>
          <w:tcPr>
            <w:tcW w:w="1134" w:type="dxa"/>
            <w:vMerge/>
          </w:tcPr>
          <w:p w14:paraId="5BD31267" w14:textId="77777777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63295" w:rsidRPr="006C29B8" w14:paraId="4442BD0F" w14:textId="702A1408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54782A60" w14:textId="22BAE3AC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PIK3CA</w:t>
            </w:r>
          </w:p>
        </w:tc>
        <w:tc>
          <w:tcPr>
            <w:tcW w:w="1134" w:type="dxa"/>
          </w:tcPr>
          <w:p w14:paraId="20FE7700" w14:textId="5E4D6F36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6EB04B07" w14:textId="0BFFAB64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5 (18)</w:t>
            </w:r>
          </w:p>
        </w:tc>
        <w:tc>
          <w:tcPr>
            <w:tcW w:w="1417" w:type="dxa"/>
          </w:tcPr>
          <w:p w14:paraId="5D27F179" w14:textId="54E5C957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 (8)</w:t>
            </w:r>
          </w:p>
        </w:tc>
        <w:tc>
          <w:tcPr>
            <w:tcW w:w="1559" w:type="dxa"/>
          </w:tcPr>
          <w:p w14:paraId="60678AD1" w14:textId="7BA649CD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6 (27)</w:t>
            </w:r>
          </w:p>
        </w:tc>
        <w:tc>
          <w:tcPr>
            <w:tcW w:w="1276" w:type="dxa"/>
          </w:tcPr>
          <w:p w14:paraId="7F456849" w14:textId="1200035C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6 (26)</w:t>
            </w:r>
          </w:p>
        </w:tc>
        <w:tc>
          <w:tcPr>
            <w:tcW w:w="1134" w:type="dxa"/>
            <w:vMerge w:val="restart"/>
          </w:tcPr>
          <w:p w14:paraId="24BEBC18" w14:textId="4F837CCC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096</w:t>
            </w:r>
          </w:p>
        </w:tc>
      </w:tr>
      <w:tr w:rsidR="00C63295" w:rsidRPr="006C29B8" w14:paraId="31766B97" w14:textId="14E7898B" w:rsidTr="009A331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67F86419" w14:textId="3F870440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134" w:type="dxa"/>
          </w:tcPr>
          <w:p w14:paraId="3F251349" w14:textId="39BAF1E7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05ED5D25" w14:textId="3928C839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67 (82)</w:t>
            </w:r>
          </w:p>
        </w:tc>
        <w:tc>
          <w:tcPr>
            <w:tcW w:w="1417" w:type="dxa"/>
          </w:tcPr>
          <w:p w14:paraId="0C61A932" w14:textId="48CED012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4 (92)</w:t>
            </w:r>
          </w:p>
        </w:tc>
        <w:tc>
          <w:tcPr>
            <w:tcW w:w="1559" w:type="dxa"/>
          </w:tcPr>
          <w:p w14:paraId="19A49631" w14:textId="7FB199DC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6 (73)</w:t>
            </w:r>
          </w:p>
        </w:tc>
        <w:tc>
          <w:tcPr>
            <w:tcW w:w="1276" w:type="dxa"/>
          </w:tcPr>
          <w:p w14:paraId="5A22A406" w14:textId="44D42031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7 (74)</w:t>
            </w:r>
          </w:p>
        </w:tc>
        <w:tc>
          <w:tcPr>
            <w:tcW w:w="1134" w:type="dxa"/>
            <w:vMerge/>
          </w:tcPr>
          <w:p w14:paraId="7DFB6C4B" w14:textId="37E57393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63295" w:rsidRPr="006C29B8" w14:paraId="61AA2611" w14:textId="3A437C72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15C1915A" w14:textId="76BCF3BB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AKT1</w:t>
            </w:r>
          </w:p>
        </w:tc>
        <w:tc>
          <w:tcPr>
            <w:tcW w:w="1134" w:type="dxa"/>
          </w:tcPr>
          <w:p w14:paraId="3DF1F021" w14:textId="0B2682A5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05A34CC8" w14:textId="126BC5C1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6 (32)</w:t>
            </w:r>
          </w:p>
        </w:tc>
        <w:tc>
          <w:tcPr>
            <w:tcW w:w="1417" w:type="dxa"/>
          </w:tcPr>
          <w:p w14:paraId="0595F1F1" w14:textId="584BE7EE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8 (22)</w:t>
            </w:r>
          </w:p>
        </w:tc>
        <w:tc>
          <w:tcPr>
            <w:tcW w:w="1559" w:type="dxa"/>
          </w:tcPr>
          <w:p w14:paraId="646F56C2" w14:textId="5206D84F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0 (45)</w:t>
            </w:r>
          </w:p>
        </w:tc>
        <w:tc>
          <w:tcPr>
            <w:tcW w:w="1276" w:type="dxa"/>
          </w:tcPr>
          <w:p w14:paraId="1E6030C3" w14:textId="18E3C4E8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8 (35)</w:t>
            </w:r>
          </w:p>
        </w:tc>
        <w:tc>
          <w:tcPr>
            <w:tcW w:w="1134" w:type="dxa"/>
            <w:vMerge w:val="restart"/>
          </w:tcPr>
          <w:p w14:paraId="6B3B6BF9" w14:textId="5FEBB718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153</w:t>
            </w:r>
          </w:p>
        </w:tc>
      </w:tr>
      <w:tr w:rsidR="00C63295" w:rsidRPr="006C29B8" w14:paraId="6E86CDBB" w14:textId="7C3ADB4F" w:rsidTr="009A331C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6C6CBABB" w14:textId="256DFDDF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134" w:type="dxa"/>
          </w:tcPr>
          <w:p w14:paraId="2244875B" w14:textId="07B11E32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7CB85130" w14:textId="632CEB78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56 (68)</w:t>
            </w:r>
          </w:p>
        </w:tc>
        <w:tc>
          <w:tcPr>
            <w:tcW w:w="1417" w:type="dxa"/>
          </w:tcPr>
          <w:p w14:paraId="3A09656E" w14:textId="7AAFE8B1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9 (78)</w:t>
            </w:r>
          </w:p>
        </w:tc>
        <w:tc>
          <w:tcPr>
            <w:tcW w:w="1559" w:type="dxa"/>
          </w:tcPr>
          <w:p w14:paraId="15850FB8" w14:textId="3B7297E6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2 (55)</w:t>
            </w:r>
          </w:p>
        </w:tc>
        <w:tc>
          <w:tcPr>
            <w:tcW w:w="1276" w:type="dxa"/>
          </w:tcPr>
          <w:p w14:paraId="2CB8C8C2" w14:textId="1B5F4CCF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5 (65)</w:t>
            </w:r>
          </w:p>
        </w:tc>
        <w:tc>
          <w:tcPr>
            <w:tcW w:w="1134" w:type="dxa"/>
            <w:vMerge/>
          </w:tcPr>
          <w:p w14:paraId="47FA75D2" w14:textId="605D9F8D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63295" w:rsidRPr="006C29B8" w14:paraId="23D0F416" w14:textId="057E2EE8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28D5C941" w14:textId="49DF3A41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MTOR</w:t>
            </w:r>
          </w:p>
        </w:tc>
        <w:tc>
          <w:tcPr>
            <w:tcW w:w="1134" w:type="dxa"/>
          </w:tcPr>
          <w:p w14:paraId="2C9690B1" w14:textId="452A59EE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09CFB808" w14:textId="01DA78D3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52 (63)</w:t>
            </w:r>
          </w:p>
        </w:tc>
        <w:tc>
          <w:tcPr>
            <w:tcW w:w="1417" w:type="dxa"/>
          </w:tcPr>
          <w:p w14:paraId="2739941E" w14:textId="49017861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1 (57)</w:t>
            </w:r>
          </w:p>
        </w:tc>
        <w:tc>
          <w:tcPr>
            <w:tcW w:w="1559" w:type="dxa"/>
          </w:tcPr>
          <w:p w14:paraId="66F4171E" w14:textId="6F7E3F1B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6 (73)</w:t>
            </w:r>
          </w:p>
        </w:tc>
        <w:tc>
          <w:tcPr>
            <w:tcW w:w="1276" w:type="dxa"/>
          </w:tcPr>
          <w:p w14:paraId="3D27BA08" w14:textId="0466E11A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5 (65)</w:t>
            </w:r>
          </w:p>
        </w:tc>
        <w:tc>
          <w:tcPr>
            <w:tcW w:w="1134" w:type="dxa"/>
            <w:vMerge w:val="restart"/>
          </w:tcPr>
          <w:p w14:paraId="3818A078" w14:textId="56997693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458</w:t>
            </w:r>
          </w:p>
        </w:tc>
      </w:tr>
      <w:tr w:rsidR="00C63295" w:rsidRPr="006C29B8" w14:paraId="2466D147" w14:textId="4FF22A78" w:rsidTr="009A331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7465C43E" w14:textId="57876B25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134" w:type="dxa"/>
          </w:tcPr>
          <w:p w14:paraId="7F266AB7" w14:textId="012649C1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589FCBBA" w14:textId="0A9E454D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0 (37)</w:t>
            </w:r>
          </w:p>
        </w:tc>
        <w:tc>
          <w:tcPr>
            <w:tcW w:w="1417" w:type="dxa"/>
          </w:tcPr>
          <w:p w14:paraId="7FD8F9C5" w14:textId="45FADDC6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6 (43)</w:t>
            </w:r>
          </w:p>
        </w:tc>
        <w:tc>
          <w:tcPr>
            <w:tcW w:w="1559" w:type="dxa"/>
          </w:tcPr>
          <w:p w14:paraId="41F2EE2E" w14:textId="5947D1A3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6 (27)</w:t>
            </w:r>
          </w:p>
        </w:tc>
        <w:tc>
          <w:tcPr>
            <w:tcW w:w="1276" w:type="dxa"/>
          </w:tcPr>
          <w:p w14:paraId="1FA83F0B" w14:textId="79D64E80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8 (35)</w:t>
            </w:r>
          </w:p>
        </w:tc>
        <w:tc>
          <w:tcPr>
            <w:tcW w:w="1134" w:type="dxa"/>
            <w:vMerge/>
          </w:tcPr>
          <w:p w14:paraId="148744CB" w14:textId="48A1AB9A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63295" w:rsidRPr="006C29B8" w14:paraId="249DAA51" w14:textId="77777777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32F72341" w14:textId="13CAAA0E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Cs w:val="0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KRAS</w:t>
            </w:r>
          </w:p>
        </w:tc>
        <w:tc>
          <w:tcPr>
            <w:tcW w:w="1134" w:type="dxa"/>
          </w:tcPr>
          <w:p w14:paraId="4E104AEE" w14:textId="3752FC27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62176FE4" w14:textId="53C2E3DE" w:rsidR="00C63295" w:rsidRPr="006C29B8" w:rsidRDefault="005B7793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</w:t>
            </w:r>
            <w:r w:rsidR="00C63295" w:rsidRPr="006C29B8">
              <w:rPr>
                <w:rFonts w:ascii="Times New Roman" w:hAnsi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C63295"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382C5917" w14:textId="58B5AE23" w:rsidR="00C63295" w:rsidRPr="006C29B8" w:rsidRDefault="005B7793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C63295" w:rsidRPr="006C29B8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16</w:t>
            </w:r>
            <w:r w:rsidR="00C63295"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1862AA57" w14:textId="4B94E533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4 (18)</w:t>
            </w:r>
          </w:p>
        </w:tc>
        <w:tc>
          <w:tcPr>
            <w:tcW w:w="1276" w:type="dxa"/>
          </w:tcPr>
          <w:p w14:paraId="1C2D7D10" w14:textId="021B93B1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 (13)</w:t>
            </w:r>
          </w:p>
        </w:tc>
        <w:tc>
          <w:tcPr>
            <w:tcW w:w="1134" w:type="dxa"/>
            <w:vMerge w:val="restart"/>
          </w:tcPr>
          <w:p w14:paraId="18237DCC" w14:textId="4CE66016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</w:t>
            </w:r>
            <w:r w:rsidR="005B7793">
              <w:rPr>
                <w:rFonts w:ascii="Times New Roman" w:hAnsi="Times New Roman"/>
                <w:color w:val="000000" w:themeColor="text1"/>
              </w:rPr>
              <w:t>892</w:t>
            </w:r>
          </w:p>
        </w:tc>
      </w:tr>
      <w:tr w:rsidR="00C63295" w:rsidRPr="006C29B8" w14:paraId="452E165D" w14:textId="77777777" w:rsidTr="009A33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769396B0" w14:textId="77777777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134" w:type="dxa"/>
          </w:tcPr>
          <w:p w14:paraId="1708CB8F" w14:textId="6BF3ECE0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418" w:type="dxa"/>
          </w:tcPr>
          <w:p w14:paraId="4775FCE6" w14:textId="6CF5DAC7" w:rsidR="00C63295" w:rsidRPr="006C29B8" w:rsidRDefault="005B7793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9</w:t>
            </w:r>
            <w:r w:rsidR="00C63295" w:rsidRPr="006C29B8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84</w:t>
            </w:r>
            <w:r w:rsidR="00C63295"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473D621" w14:textId="09BA6F20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</w:t>
            </w:r>
            <w:r w:rsidR="005B7793">
              <w:rPr>
                <w:rFonts w:ascii="Times New Roman" w:hAnsi="Times New Roman"/>
                <w:color w:val="000000" w:themeColor="text1"/>
              </w:rPr>
              <w:t>1</w:t>
            </w:r>
            <w:r w:rsidRPr="006C29B8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="005B7793">
              <w:rPr>
                <w:rFonts w:ascii="Times New Roman" w:hAnsi="Times New Roman"/>
                <w:color w:val="000000" w:themeColor="text1"/>
              </w:rPr>
              <w:t>84</w:t>
            </w:r>
            <w:r w:rsidRPr="006C29B8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3AEA69E9" w14:textId="7EC1B4D7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8 (82)</w:t>
            </w:r>
          </w:p>
        </w:tc>
        <w:tc>
          <w:tcPr>
            <w:tcW w:w="1276" w:type="dxa"/>
          </w:tcPr>
          <w:p w14:paraId="4DEDD2C8" w14:textId="7C6F540F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0 (87)</w:t>
            </w:r>
          </w:p>
        </w:tc>
        <w:tc>
          <w:tcPr>
            <w:tcW w:w="1134" w:type="dxa"/>
            <w:vMerge/>
          </w:tcPr>
          <w:p w14:paraId="37BC12E8" w14:textId="77777777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bookmarkStart w:id="0" w:name="_GoBack"/>
        <w:bookmarkEnd w:id="0"/>
      </w:tr>
      <w:tr w:rsidR="00C63295" w:rsidRPr="006C29B8" w14:paraId="1591620C" w14:textId="114E1E96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33BEED60" w14:textId="193C0423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MEK1/2 (MAP2K1/2)</w:t>
            </w:r>
          </w:p>
        </w:tc>
        <w:tc>
          <w:tcPr>
            <w:tcW w:w="1134" w:type="dxa"/>
          </w:tcPr>
          <w:p w14:paraId="3EA5539E" w14:textId="07AE1D4C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5953BD3C" w14:textId="758177F1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0 (24)</w:t>
            </w:r>
          </w:p>
        </w:tc>
        <w:tc>
          <w:tcPr>
            <w:tcW w:w="1417" w:type="dxa"/>
          </w:tcPr>
          <w:p w14:paraId="6785A2C5" w14:textId="0E1F8888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1 (30)</w:t>
            </w:r>
          </w:p>
        </w:tc>
        <w:tc>
          <w:tcPr>
            <w:tcW w:w="1559" w:type="dxa"/>
          </w:tcPr>
          <w:p w14:paraId="0CC25F9F" w14:textId="7C1B2CB3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6 (27)</w:t>
            </w:r>
          </w:p>
        </w:tc>
        <w:tc>
          <w:tcPr>
            <w:tcW w:w="1276" w:type="dxa"/>
          </w:tcPr>
          <w:p w14:paraId="17DB1A80" w14:textId="6889D003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 (13)</w:t>
            </w:r>
          </w:p>
        </w:tc>
        <w:tc>
          <w:tcPr>
            <w:tcW w:w="1134" w:type="dxa"/>
            <w:vMerge w:val="restart"/>
          </w:tcPr>
          <w:p w14:paraId="4B945BC5" w14:textId="48FC8D05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320</w:t>
            </w:r>
          </w:p>
        </w:tc>
      </w:tr>
      <w:tr w:rsidR="00C63295" w:rsidRPr="006C29B8" w14:paraId="5014BF97" w14:textId="53C12729" w:rsidTr="009A331C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0D2EAA61" w14:textId="1FE3A3BA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134" w:type="dxa"/>
          </w:tcPr>
          <w:p w14:paraId="524AFA5E" w14:textId="7B0CE099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2A1B49CF" w14:textId="0F845F0D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62 (76)</w:t>
            </w:r>
          </w:p>
        </w:tc>
        <w:tc>
          <w:tcPr>
            <w:tcW w:w="1417" w:type="dxa"/>
          </w:tcPr>
          <w:p w14:paraId="2173CBA8" w14:textId="16BDC8B6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6 (70)</w:t>
            </w:r>
          </w:p>
        </w:tc>
        <w:tc>
          <w:tcPr>
            <w:tcW w:w="1559" w:type="dxa"/>
          </w:tcPr>
          <w:p w14:paraId="7258A7E5" w14:textId="373AD5F9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6 (73)</w:t>
            </w:r>
          </w:p>
        </w:tc>
        <w:tc>
          <w:tcPr>
            <w:tcW w:w="1276" w:type="dxa"/>
          </w:tcPr>
          <w:p w14:paraId="4E2E016A" w14:textId="70BD1535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0 (87)</w:t>
            </w:r>
          </w:p>
        </w:tc>
        <w:tc>
          <w:tcPr>
            <w:tcW w:w="1134" w:type="dxa"/>
            <w:vMerge/>
          </w:tcPr>
          <w:p w14:paraId="55F917D9" w14:textId="5BF3BA74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63295" w:rsidRPr="006C29B8" w14:paraId="33474F88" w14:textId="3BE4B88D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3" w:type="dxa"/>
            <w:gridSpan w:val="7"/>
          </w:tcPr>
          <w:p w14:paraId="2F2ED8FE" w14:textId="54F7311E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Cell cycle</w:t>
            </w:r>
          </w:p>
        </w:tc>
      </w:tr>
      <w:tr w:rsidR="00C63295" w:rsidRPr="006C29B8" w14:paraId="1F94EE55" w14:textId="2AABAEC8" w:rsidTr="009A331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1262A7DC" w14:textId="3286A4C5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CDK4/6</w:t>
            </w:r>
          </w:p>
        </w:tc>
        <w:tc>
          <w:tcPr>
            <w:tcW w:w="1134" w:type="dxa"/>
          </w:tcPr>
          <w:p w14:paraId="6DCE52CC" w14:textId="01F919D8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7EE0A9DB" w14:textId="22BA0CCD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9 (35)</w:t>
            </w:r>
          </w:p>
        </w:tc>
        <w:tc>
          <w:tcPr>
            <w:tcW w:w="1417" w:type="dxa"/>
          </w:tcPr>
          <w:p w14:paraId="1F4B5EF0" w14:textId="62CD73CF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5 (41)</w:t>
            </w:r>
          </w:p>
        </w:tc>
        <w:tc>
          <w:tcPr>
            <w:tcW w:w="1559" w:type="dxa"/>
          </w:tcPr>
          <w:p w14:paraId="2985D65C" w14:textId="672F8BD2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9 (41)</w:t>
            </w:r>
          </w:p>
        </w:tc>
        <w:tc>
          <w:tcPr>
            <w:tcW w:w="1276" w:type="dxa"/>
          </w:tcPr>
          <w:p w14:paraId="0E7D519B" w14:textId="20E383B3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5 (22)</w:t>
            </w:r>
          </w:p>
        </w:tc>
        <w:tc>
          <w:tcPr>
            <w:tcW w:w="1134" w:type="dxa"/>
            <w:vMerge w:val="restart"/>
          </w:tcPr>
          <w:p w14:paraId="78B0540A" w14:textId="00D9EA6F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273</w:t>
            </w:r>
          </w:p>
        </w:tc>
      </w:tr>
      <w:tr w:rsidR="00C63295" w:rsidRPr="006C29B8" w14:paraId="0D88BDE8" w14:textId="645E615D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2D9144F7" w14:textId="5BECBA9E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134" w:type="dxa"/>
          </w:tcPr>
          <w:p w14:paraId="390F728D" w14:textId="23C01CC3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 xml:space="preserve">No </w:t>
            </w:r>
          </w:p>
        </w:tc>
        <w:tc>
          <w:tcPr>
            <w:tcW w:w="1418" w:type="dxa"/>
          </w:tcPr>
          <w:p w14:paraId="5A496539" w14:textId="0360320F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53 (65)</w:t>
            </w:r>
          </w:p>
        </w:tc>
        <w:tc>
          <w:tcPr>
            <w:tcW w:w="1417" w:type="dxa"/>
          </w:tcPr>
          <w:p w14:paraId="20AA5541" w14:textId="0BE138B6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2 (59)</w:t>
            </w:r>
          </w:p>
        </w:tc>
        <w:tc>
          <w:tcPr>
            <w:tcW w:w="1559" w:type="dxa"/>
          </w:tcPr>
          <w:p w14:paraId="419563C6" w14:textId="61A0ECC7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3 (59)</w:t>
            </w:r>
          </w:p>
        </w:tc>
        <w:tc>
          <w:tcPr>
            <w:tcW w:w="1276" w:type="dxa"/>
          </w:tcPr>
          <w:p w14:paraId="1B216F82" w14:textId="1AF8CE12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8 (78)</w:t>
            </w:r>
          </w:p>
        </w:tc>
        <w:tc>
          <w:tcPr>
            <w:tcW w:w="1134" w:type="dxa"/>
            <w:vMerge/>
          </w:tcPr>
          <w:p w14:paraId="6CBF9A20" w14:textId="4FF7FEEA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63295" w:rsidRPr="006C29B8" w14:paraId="7C0E20A6" w14:textId="49922C9B" w:rsidTr="009A331C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3" w:type="dxa"/>
            <w:gridSpan w:val="7"/>
          </w:tcPr>
          <w:p w14:paraId="6A8B4620" w14:textId="39829303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Hedgehog</w:t>
            </w:r>
          </w:p>
        </w:tc>
      </w:tr>
      <w:tr w:rsidR="00C63295" w:rsidRPr="006C29B8" w14:paraId="50A8C2DA" w14:textId="54945168" w:rsidTr="009A3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 w:val="restart"/>
          </w:tcPr>
          <w:p w14:paraId="36B7E6FE" w14:textId="19E63F5D" w:rsidR="00C63295" w:rsidRPr="006C29B8" w:rsidRDefault="00C63295" w:rsidP="00A22B1D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b w:val="0"/>
                <w:color w:val="000000" w:themeColor="text1"/>
              </w:rPr>
              <w:t>SMO</w:t>
            </w:r>
          </w:p>
        </w:tc>
        <w:tc>
          <w:tcPr>
            <w:tcW w:w="1134" w:type="dxa"/>
          </w:tcPr>
          <w:p w14:paraId="48256B4D" w14:textId="313584CC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5DA07E78" w14:textId="59056AB6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6 (7)</w:t>
            </w:r>
          </w:p>
        </w:tc>
        <w:tc>
          <w:tcPr>
            <w:tcW w:w="1417" w:type="dxa"/>
          </w:tcPr>
          <w:p w14:paraId="5E923852" w14:textId="2E3A6A29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 (8)</w:t>
            </w:r>
          </w:p>
        </w:tc>
        <w:tc>
          <w:tcPr>
            <w:tcW w:w="1559" w:type="dxa"/>
          </w:tcPr>
          <w:p w14:paraId="2A878957" w14:textId="75A88580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1 (5)</w:t>
            </w:r>
          </w:p>
        </w:tc>
        <w:tc>
          <w:tcPr>
            <w:tcW w:w="1276" w:type="dxa"/>
          </w:tcPr>
          <w:p w14:paraId="2CACA97F" w14:textId="71699A54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 (9)</w:t>
            </w:r>
          </w:p>
        </w:tc>
        <w:tc>
          <w:tcPr>
            <w:tcW w:w="1134" w:type="dxa"/>
            <w:vMerge w:val="restart"/>
          </w:tcPr>
          <w:p w14:paraId="76EF2D46" w14:textId="31643AEB" w:rsidR="00C63295" w:rsidRPr="006C29B8" w:rsidRDefault="00C63295" w:rsidP="00A22B1D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0.840</w:t>
            </w:r>
          </w:p>
        </w:tc>
      </w:tr>
      <w:tr w:rsidR="00C63295" w:rsidRPr="006C29B8" w14:paraId="1405169A" w14:textId="05C03F97" w:rsidTr="009A331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Merge/>
          </w:tcPr>
          <w:p w14:paraId="03FA1250" w14:textId="45AC5B58" w:rsidR="00C63295" w:rsidRPr="006C29B8" w:rsidRDefault="00C63295" w:rsidP="00A22B1D">
            <w:pPr>
              <w:pStyle w:val="MDPI42tablebody"/>
              <w:spacing w:line="480" w:lineRule="auto"/>
              <w:rPr>
                <w:rFonts w:ascii="Times New Roman" w:hAnsi="Times New Roman"/>
                <w:b w:val="0"/>
                <w:color w:val="000000" w:themeColor="text1"/>
              </w:rPr>
            </w:pPr>
          </w:p>
        </w:tc>
        <w:tc>
          <w:tcPr>
            <w:tcW w:w="1134" w:type="dxa"/>
          </w:tcPr>
          <w:p w14:paraId="2B9D2AA8" w14:textId="0039209B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No</w:t>
            </w:r>
          </w:p>
        </w:tc>
        <w:tc>
          <w:tcPr>
            <w:tcW w:w="1418" w:type="dxa"/>
          </w:tcPr>
          <w:p w14:paraId="0A7C2890" w14:textId="5666806D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76 (93)</w:t>
            </w:r>
          </w:p>
        </w:tc>
        <w:tc>
          <w:tcPr>
            <w:tcW w:w="1417" w:type="dxa"/>
          </w:tcPr>
          <w:p w14:paraId="477A2D39" w14:textId="779DF13A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34 (92)</w:t>
            </w:r>
          </w:p>
        </w:tc>
        <w:tc>
          <w:tcPr>
            <w:tcW w:w="1559" w:type="dxa"/>
          </w:tcPr>
          <w:p w14:paraId="3525B468" w14:textId="431F8EDC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1 (95)</w:t>
            </w:r>
          </w:p>
        </w:tc>
        <w:tc>
          <w:tcPr>
            <w:tcW w:w="1276" w:type="dxa"/>
          </w:tcPr>
          <w:p w14:paraId="0286C550" w14:textId="27E0D1C4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6C29B8">
              <w:rPr>
                <w:rFonts w:ascii="Times New Roman" w:hAnsi="Times New Roman"/>
                <w:color w:val="000000" w:themeColor="text1"/>
              </w:rPr>
              <w:t>21 (91)</w:t>
            </w:r>
          </w:p>
        </w:tc>
        <w:tc>
          <w:tcPr>
            <w:tcW w:w="1134" w:type="dxa"/>
            <w:vMerge/>
          </w:tcPr>
          <w:p w14:paraId="074C4523" w14:textId="64CC3E3D" w:rsidR="00C63295" w:rsidRPr="006C29B8" w:rsidRDefault="00C63295" w:rsidP="00A22B1D">
            <w:pPr>
              <w:pStyle w:val="MDPI42tablebody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7339FF31" w14:textId="318F72FD" w:rsidR="00EA6752" w:rsidRPr="006C29B8" w:rsidRDefault="00B30890" w:rsidP="00A22B1D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B30890">
        <w:rPr>
          <w:rFonts w:ascii="Times New Roman" w:hAnsi="Times New Roman"/>
          <w:color w:val="53565A"/>
          <w:sz w:val="20"/>
          <w:szCs w:val="20"/>
          <w:vertAlign w:val="superscript"/>
        </w:rPr>
        <w:lastRenderedPageBreak/>
        <w:t>a</w:t>
      </w:r>
      <w:r w:rsidR="00EA6752" w:rsidRPr="006C29B8">
        <w:rPr>
          <w:rFonts w:ascii="Times New Roman" w:hAnsi="Times New Roman"/>
          <w:sz w:val="20"/>
          <w:szCs w:val="20"/>
        </w:rPr>
        <w:t xml:space="preserve"> The P value was calculated by the Chi-Square test.</w:t>
      </w:r>
    </w:p>
    <w:p w14:paraId="0FF4300B" w14:textId="5E41D238" w:rsidR="00903530" w:rsidRPr="00E10F9D" w:rsidRDefault="00B30890" w:rsidP="00A22B1D">
      <w:pPr>
        <w:spacing w:line="480" w:lineRule="auto"/>
        <w:jc w:val="both"/>
        <w:rPr>
          <w:rFonts w:ascii="Times New Roman" w:hAnsi="Times New Roman" w:cs="Times New Roman"/>
          <w:color w:val="53565A"/>
          <w:sz w:val="20"/>
          <w:szCs w:val="20"/>
          <w:vertAlign w:val="superscript"/>
        </w:rPr>
      </w:pPr>
      <w:r w:rsidRPr="00B30890">
        <w:rPr>
          <w:rFonts w:ascii="Times New Roman" w:hAnsi="Times New Roman" w:cs="Times New Roman"/>
          <w:color w:val="53565A"/>
          <w:sz w:val="20"/>
          <w:szCs w:val="20"/>
          <w:vertAlign w:val="superscript"/>
        </w:rPr>
        <w:t>b</w:t>
      </w:r>
      <w:r w:rsidR="00903530" w:rsidRPr="006C29B8">
        <w:rPr>
          <w:rFonts w:ascii="Times New Roman" w:hAnsi="Times New Roman" w:cs="Times New Roman"/>
          <w:sz w:val="20"/>
          <w:szCs w:val="20"/>
        </w:rPr>
        <w:t xml:space="preserve"> The percentage was calculated in relation to </w:t>
      </w:r>
      <w:r w:rsidR="003B2474" w:rsidRPr="006C29B8">
        <w:rPr>
          <w:rFonts w:ascii="Times New Roman" w:hAnsi="Times New Roman" w:cs="Times New Roman"/>
          <w:sz w:val="20"/>
          <w:szCs w:val="20"/>
        </w:rPr>
        <w:t xml:space="preserve">all </w:t>
      </w:r>
      <w:r w:rsidR="00264ADA" w:rsidRPr="006C29B8">
        <w:rPr>
          <w:rFonts w:ascii="Times New Roman" w:hAnsi="Times New Roman" w:cs="Times New Roman"/>
          <w:sz w:val="20"/>
          <w:szCs w:val="20"/>
        </w:rPr>
        <w:t>patients of the respective histological subtype</w:t>
      </w:r>
      <w:r w:rsidR="003B2474" w:rsidRPr="006C29B8">
        <w:rPr>
          <w:rFonts w:ascii="Times New Roman" w:hAnsi="Times New Roman" w:cs="Times New Roman"/>
          <w:sz w:val="20"/>
          <w:szCs w:val="20"/>
        </w:rPr>
        <w:t xml:space="preserve"> (</w:t>
      </w:r>
      <w:r w:rsidR="004B5D92" w:rsidRPr="006C29B8">
        <w:rPr>
          <w:rFonts w:ascii="Times New Roman" w:hAnsi="Times New Roman" w:cs="Times New Roman"/>
          <w:sz w:val="20"/>
          <w:szCs w:val="20"/>
        </w:rPr>
        <w:t xml:space="preserve">high-grade </w:t>
      </w:r>
      <w:r w:rsidR="003B2474" w:rsidRPr="006C29B8">
        <w:rPr>
          <w:rFonts w:ascii="Times New Roman" w:hAnsi="Times New Roman" w:cs="Times New Roman"/>
          <w:sz w:val="20"/>
          <w:szCs w:val="20"/>
        </w:rPr>
        <w:t>serous n=</w:t>
      </w:r>
      <w:r w:rsidR="0084256A" w:rsidRPr="006C29B8">
        <w:rPr>
          <w:rFonts w:ascii="Times New Roman" w:hAnsi="Times New Roman" w:cs="Times New Roman"/>
          <w:sz w:val="20"/>
          <w:szCs w:val="20"/>
        </w:rPr>
        <w:t>37</w:t>
      </w:r>
      <w:r w:rsidR="003B2474" w:rsidRPr="006C29B8">
        <w:rPr>
          <w:rFonts w:ascii="Times New Roman" w:hAnsi="Times New Roman" w:cs="Times New Roman"/>
          <w:sz w:val="20"/>
          <w:szCs w:val="20"/>
        </w:rPr>
        <w:t>, endometrioid n=22, clear cell n=23)</w:t>
      </w:r>
      <w:r w:rsidR="006C7EBF" w:rsidRPr="006C29B8">
        <w:rPr>
          <w:rFonts w:ascii="Times New Roman" w:hAnsi="Times New Roman" w:cs="Times New Roman"/>
          <w:sz w:val="20"/>
          <w:szCs w:val="20"/>
        </w:rPr>
        <w:t>, if not otherwise indicated</w:t>
      </w:r>
      <w:r w:rsidR="00903530" w:rsidRPr="006C29B8">
        <w:rPr>
          <w:rFonts w:ascii="Times New Roman" w:hAnsi="Times New Roman" w:cs="Times New Roman"/>
          <w:sz w:val="20"/>
          <w:szCs w:val="20"/>
        </w:rPr>
        <w:t>.</w:t>
      </w:r>
    </w:p>
    <w:p w14:paraId="52BCB13B" w14:textId="7CF1BE75" w:rsidR="00EA6752" w:rsidRPr="006C29B8" w:rsidRDefault="00B30890" w:rsidP="00A22B1D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B30890">
        <w:rPr>
          <w:rFonts w:ascii="Times New Roman" w:hAnsi="Times New Roman"/>
          <w:color w:val="53565A"/>
          <w:sz w:val="20"/>
          <w:szCs w:val="20"/>
          <w:vertAlign w:val="superscript"/>
        </w:rPr>
        <w:t>c</w:t>
      </w:r>
      <w:r w:rsidR="00EA6752" w:rsidRPr="006C29B8">
        <w:rPr>
          <w:rFonts w:ascii="Times New Roman" w:hAnsi="Times New Roman"/>
          <w:sz w:val="20"/>
          <w:szCs w:val="20"/>
        </w:rPr>
        <w:t xml:space="preserve"> The percentage was calculated in relation to the overall cohort (n=82).</w:t>
      </w:r>
    </w:p>
    <w:p w14:paraId="7B714CF3" w14:textId="4D4F1D46" w:rsidR="00EF4B75" w:rsidRPr="006C29B8" w:rsidRDefault="00B30890" w:rsidP="00A22B1D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B30890">
        <w:rPr>
          <w:rFonts w:ascii="Times New Roman" w:hAnsi="Times New Roman"/>
          <w:color w:val="53565A"/>
          <w:sz w:val="20"/>
          <w:szCs w:val="20"/>
          <w:vertAlign w:val="superscript"/>
        </w:rPr>
        <w:t>d</w:t>
      </w:r>
      <w:r w:rsidR="00EF4B75" w:rsidRPr="006C29B8">
        <w:rPr>
          <w:rFonts w:ascii="Times New Roman" w:hAnsi="Times New Roman"/>
          <w:sz w:val="20"/>
          <w:szCs w:val="20"/>
        </w:rPr>
        <w:t xml:space="preserve"> Among RTK, only ERBB2 had a postulated actionability in more than 5 patients, and was included in a separate analysis. No </w:t>
      </w:r>
      <w:r w:rsidR="002E3DEA" w:rsidRPr="006C29B8">
        <w:rPr>
          <w:rFonts w:ascii="Times New Roman" w:hAnsi="Times New Roman"/>
          <w:sz w:val="20"/>
          <w:szCs w:val="20"/>
        </w:rPr>
        <w:t xml:space="preserve">separate </w:t>
      </w:r>
      <w:r w:rsidR="00EF4B75" w:rsidRPr="006C29B8">
        <w:rPr>
          <w:rFonts w:ascii="Times New Roman" w:hAnsi="Times New Roman"/>
          <w:sz w:val="20"/>
          <w:szCs w:val="20"/>
        </w:rPr>
        <w:t>analysis was performed for MET, IGF1R, RET, EGFR, and KDR.</w:t>
      </w:r>
    </w:p>
    <w:p w14:paraId="0BC950DF" w14:textId="32BAA3A8" w:rsidR="00D44266" w:rsidRDefault="00B30890" w:rsidP="00A22B1D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B30890">
        <w:rPr>
          <w:rFonts w:ascii="Times New Roman" w:hAnsi="Times New Roman"/>
          <w:color w:val="53565A"/>
          <w:sz w:val="20"/>
          <w:szCs w:val="20"/>
          <w:vertAlign w:val="superscript"/>
        </w:rPr>
        <w:t>e</w:t>
      </w:r>
      <w:r w:rsidR="00400624" w:rsidRPr="006C29B8">
        <w:rPr>
          <w:rFonts w:ascii="Times New Roman" w:hAnsi="Times New Roman"/>
          <w:sz w:val="20"/>
          <w:szCs w:val="20"/>
        </w:rPr>
        <w:t xml:space="preserve"> </w:t>
      </w:r>
      <w:r w:rsidR="00EF4B75" w:rsidRPr="006C29B8">
        <w:rPr>
          <w:rFonts w:ascii="Times New Roman" w:hAnsi="Times New Roman"/>
          <w:sz w:val="20"/>
          <w:szCs w:val="20"/>
        </w:rPr>
        <w:t xml:space="preserve">Indicates actionability </w:t>
      </w:r>
      <w:r w:rsidR="00766F14" w:rsidRPr="006C29B8">
        <w:rPr>
          <w:rFonts w:ascii="Times New Roman" w:hAnsi="Times New Roman"/>
          <w:sz w:val="20"/>
          <w:szCs w:val="20"/>
        </w:rPr>
        <w:t>for</w:t>
      </w:r>
      <w:r w:rsidR="00EF4B75" w:rsidRPr="006C29B8">
        <w:rPr>
          <w:rFonts w:ascii="Times New Roman" w:hAnsi="Times New Roman"/>
          <w:sz w:val="20"/>
          <w:szCs w:val="20"/>
        </w:rPr>
        <w:t xml:space="preserve"> any of the</w:t>
      </w:r>
      <w:r w:rsidR="002D526C" w:rsidRPr="006C29B8">
        <w:rPr>
          <w:rFonts w:ascii="Times New Roman" w:hAnsi="Times New Roman"/>
          <w:sz w:val="20"/>
          <w:szCs w:val="20"/>
        </w:rPr>
        <w:t xml:space="preserve"> analyzed</w:t>
      </w:r>
      <w:r w:rsidR="00EF4B75" w:rsidRPr="006C29B8">
        <w:rPr>
          <w:rFonts w:ascii="Times New Roman" w:hAnsi="Times New Roman"/>
          <w:sz w:val="20"/>
          <w:szCs w:val="20"/>
        </w:rPr>
        <w:t xml:space="preserve"> RTK</w:t>
      </w:r>
      <w:r w:rsidR="002D526C" w:rsidRPr="006C29B8">
        <w:rPr>
          <w:rFonts w:ascii="Times New Roman" w:hAnsi="Times New Roman"/>
          <w:sz w:val="20"/>
          <w:szCs w:val="20"/>
        </w:rPr>
        <w:t>, namely</w:t>
      </w:r>
      <w:r w:rsidR="00EF4B75" w:rsidRPr="006C29B8">
        <w:rPr>
          <w:rFonts w:ascii="Times New Roman" w:hAnsi="Times New Roman"/>
          <w:sz w:val="20"/>
          <w:szCs w:val="20"/>
        </w:rPr>
        <w:t xml:space="preserve"> ERBB2, MET, IGF1R, RET, EGFR, </w:t>
      </w:r>
      <w:r w:rsidR="00D86C1C" w:rsidRPr="006C29B8">
        <w:rPr>
          <w:rFonts w:ascii="Times New Roman" w:hAnsi="Times New Roman"/>
          <w:sz w:val="20"/>
          <w:szCs w:val="20"/>
        </w:rPr>
        <w:t>and</w:t>
      </w:r>
      <w:r w:rsidR="00EF4B75" w:rsidRPr="006C29B8">
        <w:rPr>
          <w:rFonts w:ascii="Times New Roman" w:hAnsi="Times New Roman"/>
          <w:sz w:val="20"/>
          <w:szCs w:val="20"/>
        </w:rPr>
        <w:t xml:space="preserve"> KDR. </w:t>
      </w:r>
    </w:p>
    <w:p w14:paraId="629E35ED" w14:textId="25436E3A" w:rsidR="00C46EF6" w:rsidRPr="006C29B8" w:rsidRDefault="00A0563D" w:rsidP="00A22B1D">
      <w:pPr>
        <w:pStyle w:val="MDPI43tablefooter"/>
        <w:spacing w:after="0" w:line="480" w:lineRule="auto"/>
        <w:rPr>
          <w:rFonts w:ascii="Times New Roman" w:hAnsi="Times New Roman"/>
          <w:sz w:val="20"/>
          <w:szCs w:val="20"/>
        </w:rPr>
      </w:pPr>
      <w:r w:rsidRPr="006C29B8">
        <w:rPr>
          <w:rFonts w:ascii="Times New Roman" w:hAnsi="Times New Roman"/>
          <w:sz w:val="20"/>
          <w:szCs w:val="20"/>
        </w:rPr>
        <w:t>RTK, receptor tyrosine kinase</w:t>
      </w:r>
    </w:p>
    <w:sectPr w:rsidR="00C46EF6" w:rsidRPr="006C29B8" w:rsidSect="001635A6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9CB2FE" w16cid:durableId="230F434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tTA2s7C0NDa3MDVU0lEKTi0uzszPAykwrAUAiksg7iwAAAA="/>
  </w:docVars>
  <w:rsids>
    <w:rsidRoot w:val="00903530"/>
    <w:rsid w:val="000004C9"/>
    <w:rsid w:val="00000FC1"/>
    <w:rsid w:val="000120B1"/>
    <w:rsid w:val="000139A6"/>
    <w:rsid w:val="000324EA"/>
    <w:rsid w:val="00043918"/>
    <w:rsid w:val="00045CCC"/>
    <w:rsid w:val="000502ED"/>
    <w:rsid w:val="00055DEA"/>
    <w:rsid w:val="00057C15"/>
    <w:rsid w:val="000609D5"/>
    <w:rsid w:val="00073492"/>
    <w:rsid w:val="0007742F"/>
    <w:rsid w:val="00083AC8"/>
    <w:rsid w:val="00091D33"/>
    <w:rsid w:val="00093B77"/>
    <w:rsid w:val="00094BA8"/>
    <w:rsid w:val="000B3830"/>
    <w:rsid w:val="000B7967"/>
    <w:rsid w:val="000C1415"/>
    <w:rsid w:val="000C5C33"/>
    <w:rsid w:val="000D497F"/>
    <w:rsid w:val="000E7827"/>
    <w:rsid w:val="000E7E36"/>
    <w:rsid w:val="000F28F4"/>
    <w:rsid w:val="000F2A96"/>
    <w:rsid w:val="000F73F9"/>
    <w:rsid w:val="00102C51"/>
    <w:rsid w:val="00110977"/>
    <w:rsid w:val="00111BA1"/>
    <w:rsid w:val="001419FE"/>
    <w:rsid w:val="001560D9"/>
    <w:rsid w:val="001635A6"/>
    <w:rsid w:val="00166D2F"/>
    <w:rsid w:val="00174D79"/>
    <w:rsid w:val="001766A1"/>
    <w:rsid w:val="0018032F"/>
    <w:rsid w:val="00193B95"/>
    <w:rsid w:val="001A12AB"/>
    <w:rsid w:val="001A73C1"/>
    <w:rsid w:val="001C0415"/>
    <w:rsid w:val="001C105B"/>
    <w:rsid w:val="001C6596"/>
    <w:rsid w:val="001C7E48"/>
    <w:rsid w:val="001D5D35"/>
    <w:rsid w:val="001E4776"/>
    <w:rsid w:val="001E5E75"/>
    <w:rsid w:val="001F1776"/>
    <w:rsid w:val="001F2703"/>
    <w:rsid w:val="00200519"/>
    <w:rsid w:val="0020526A"/>
    <w:rsid w:val="00205DA0"/>
    <w:rsid w:val="00206A4B"/>
    <w:rsid w:val="002153F3"/>
    <w:rsid w:val="00217039"/>
    <w:rsid w:val="00220DDA"/>
    <w:rsid w:val="00230406"/>
    <w:rsid w:val="00237AAA"/>
    <w:rsid w:val="00237E86"/>
    <w:rsid w:val="00240C5D"/>
    <w:rsid w:val="00242AAC"/>
    <w:rsid w:val="002430D5"/>
    <w:rsid w:val="002455AF"/>
    <w:rsid w:val="00264ADA"/>
    <w:rsid w:val="00264DB5"/>
    <w:rsid w:val="00276075"/>
    <w:rsid w:val="00280434"/>
    <w:rsid w:val="00296186"/>
    <w:rsid w:val="002B6A15"/>
    <w:rsid w:val="002C0D8A"/>
    <w:rsid w:val="002C5794"/>
    <w:rsid w:val="002D06BD"/>
    <w:rsid w:val="002D40E0"/>
    <w:rsid w:val="002D526C"/>
    <w:rsid w:val="002E3DEA"/>
    <w:rsid w:val="002E5D16"/>
    <w:rsid w:val="002E6451"/>
    <w:rsid w:val="002F03C7"/>
    <w:rsid w:val="002F750E"/>
    <w:rsid w:val="00322193"/>
    <w:rsid w:val="00323C55"/>
    <w:rsid w:val="00330278"/>
    <w:rsid w:val="00332BAE"/>
    <w:rsid w:val="00335C65"/>
    <w:rsid w:val="00337B2E"/>
    <w:rsid w:val="00351808"/>
    <w:rsid w:val="00355A7D"/>
    <w:rsid w:val="00360980"/>
    <w:rsid w:val="00371375"/>
    <w:rsid w:val="00376759"/>
    <w:rsid w:val="00376A9C"/>
    <w:rsid w:val="00382BF9"/>
    <w:rsid w:val="00390789"/>
    <w:rsid w:val="003914EC"/>
    <w:rsid w:val="00392CCC"/>
    <w:rsid w:val="003951C2"/>
    <w:rsid w:val="00396AA9"/>
    <w:rsid w:val="003B063A"/>
    <w:rsid w:val="003B2474"/>
    <w:rsid w:val="003C4C25"/>
    <w:rsid w:val="003C7003"/>
    <w:rsid w:val="003E1628"/>
    <w:rsid w:val="003E6E06"/>
    <w:rsid w:val="003F5AA3"/>
    <w:rsid w:val="003F74D0"/>
    <w:rsid w:val="00400624"/>
    <w:rsid w:val="00402BAE"/>
    <w:rsid w:val="00413E6A"/>
    <w:rsid w:val="00417757"/>
    <w:rsid w:val="00420525"/>
    <w:rsid w:val="00427BE5"/>
    <w:rsid w:val="00436A08"/>
    <w:rsid w:val="00443014"/>
    <w:rsid w:val="00444C1A"/>
    <w:rsid w:val="004461F5"/>
    <w:rsid w:val="00450E17"/>
    <w:rsid w:val="00460208"/>
    <w:rsid w:val="0047442A"/>
    <w:rsid w:val="004745F1"/>
    <w:rsid w:val="0047514C"/>
    <w:rsid w:val="00475707"/>
    <w:rsid w:val="00483294"/>
    <w:rsid w:val="00493579"/>
    <w:rsid w:val="004A1ABB"/>
    <w:rsid w:val="004B09F6"/>
    <w:rsid w:val="004B5D92"/>
    <w:rsid w:val="004C3D45"/>
    <w:rsid w:val="004E0FEF"/>
    <w:rsid w:val="004E65B4"/>
    <w:rsid w:val="004F0116"/>
    <w:rsid w:val="004F146D"/>
    <w:rsid w:val="004F309F"/>
    <w:rsid w:val="004F49E4"/>
    <w:rsid w:val="00511005"/>
    <w:rsid w:val="005159D0"/>
    <w:rsid w:val="00522D37"/>
    <w:rsid w:val="00523554"/>
    <w:rsid w:val="00527C8B"/>
    <w:rsid w:val="005377B9"/>
    <w:rsid w:val="00546711"/>
    <w:rsid w:val="005475FF"/>
    <w:rsid w:val="005570EE"/>
    <w:rsid w:val="005621C4"/>
    <w:rsid w:val="005621F8"/>
    <w:rsid w:val="0056256D"/>
    <w:rsid w:val="00571100"/>
    <w:rsid w:val="00571500"/>
    <w:rsid w:val="005769BE"/>
    <w:rsid w:val="005818E1"/>
    <w:rsid w:val="00582AD6"/>
    <w:rsid w:val="00594079"/>
    <w:rsid w:val="005A1DC0"/>
    <w:rsid w:val="005A4491"/>
    <w:rsid w:val="005B3680"/>
    <w:rsid w:val="005B7793"/>
    <w:rsid w:val="005C7B59"/>
    <w:rsid w:val="005D488D"/>
    <w:rsid w:val="005E68A1"/>
    <w:rsid w:val="005E6B52"/>
    <w:rsid w:val="005E7A7B"/>
    <w:rsid w:val="005F02F9"/>
    <w:rsid w:val="005F31DD"/>
    <w:rsid w:val="00600D76"/>
    <w:rsid w:val="006036AA"/>
    <w:rsid w:val="00607595"/>
    <w:rsid w:val="0062302E"/>
    <w:rsid w:val="00637CEF"/>
    <w:rsid w:val="0064034E"/>
    <w:rsid w:val="0064682D"/>
    <w:rsid w:val="00660349"/>
    <w:rsid w:val="006621BE"/>
    <w:rsid w:val="00663D7B"/>
    <w:rsid w:val="00672C8E"/>
    <w:rsid w:val="00675241"/>
    <w:rsid w:val="00683392"/>
    <w:rsid w:val="006835F2"/>
    <w:rsid w:val="006A1A50"/>
    <w:rsid w:val="006A1E20"/>
    <w:rsid w:val="006A2895"/>
    <w:rsid w:val="006A4052"/>
    <w:rsid w:val="006B212E"/>
    <w:rsid w:val="006B237F"/>
    <w:rsid w:val="006C1E79"/>
    <w:rsid w:val="006C29B8"/>
    <w:rsid w:val="006C6C94"/>
    <w:rsid w:val="006C7EBF"/>
    <w:rsid w:val="006D0CD4"/>
    <w:rsid w:val="006D4DC2"/>
    <w:rsid w:val="006D4E7D"/>
    <w:rsid w:val="006E7ABD"/>
    <w:rsid w:val="006F373E"/>
    <w:rsid w:val="00701330"/>
    <w:rsid w:val="00704A34"/>
    <w:rsid w:val="00706AB4"/>
    <w:rsid w:val="0071154F"/>
    <w:rsid w:val="007116E8"/>
    <w:rsid w:val="00712AE2"/>
    <w:rsid w:val="00713FF5"/>
    <w:rsid w:val="00724D29"/>
    <w:rsid w:val="00727A5A"/>
    <w:rsid w:val="00731977"/>
    <w:rsid w:val="00736C54"/>
    <w:rsid w:val="00743D0F"/>
    <w:rsid w:val="007447B8"/>
    <w:rsid w:val="007460F2"/>
    <w:rsid w:val="00755A42"/>
    <w:rsid w:val="00756ED9"/>
    <w:rsid w:val="00761DA0"/>
    <w:rsid w:val="00762FC5"/>
    <w:rsid w:val="007655E5"/>
    <w:rsid w:val="00766F14"/>
    <w:rsid w:val="007709D6"/>
    <w:rsid w:val="007849AF"/>
    <w:rsid w:val="007950E8"/>
    <w:rsid w:val="007A0B4B"/>
    <w:rsid w:val="007A7103"/>
    <w:rsid w:val="007B0E2D"/>
    <w:rsid w:val="007B1A75"/>
    <w:rsid w:val="007C5002"/>
    <w:rsid w:val="007E5704"/>
    <w:rsid w:val="007F65AB"/>
    <w:rsid w:val="0080201A"/>
    <w:rsid w:val="00816FB6"/>
    <w:rsid w:val="008224BA"/>
    <w:rsid w:val="00830237"/>
    <w:rsid w:val="00830B2D"/>
    <w:rsid w:val="0084256A"/>
    <w:rsid w:val="008521F6"/>
    <w:rsid w:val="00860657"/>
    <w:rsid w:val="00865C83"/>
    <w:rsid w:val="00866DA0"/>
    <w:rsid w:val="0087071C"/>
    <w:rsid w:val="0087076A"/>
    <w:rsid w:val="008723C5"/>
    <w:rsid w:val="00897563"/>
    <w:rsid w:val="008A0A4D"/>
    <w:rsid w:val="008A7C9A"/>
    <w:rsid w:val="008B7D60"/>
    <w:rsid w:val="008C0A26"/>
    <w:rsid w:val="008C0DAA"/>
    <w:rsid w:val="008D0D7C"/>
    <w:rsid w:val="008D3CEB"/>
    <w:rsid w:val="008F135E"/>
    <w:rsid w:val="008F3113"/>
    <w:rsid w:val="008F6F8B"/>
    <w:rsid w:val="00903530"/>
    <w:rsid w:val="00910C2F"/>
    <w:rsid w:val="00912A7D"/>
    <w:rsid w:val="009130E2"/>
    <w:rsid w:val="00917BF6"/>
    <w:rsid w:val="0093431D"/>
    <w:rsid w:val="009351DB"/>
    <w:rsid w:val="009403A5"/>
    <w:rsid w:val="009420F8"/>
    <w:rsid w:val="00945B5A"/>
    <w:rsid w:val="009615B2"/>
    <w:rsid w:val="0096212D"/>
    <w:rsid w:val="00963926"/>
    <w:rsid w:val="00971502"/>
    <w:rsid w:val="00974562"/>
    <w:rsid w:val="00974DBA"/>
    <w:rsid w:val="0097589B"/>
    <w:rsid w:val="00991DFA"/>
    <w:rsid w:val="009929D3"/>
    <w:rsid w:val="00995284"/>
    <w:rsid w:val="009A331C"/>
    <w:rsid w:val="009B060F"/>
    <w:rsid w:val="009B26A9"/>
    <w:rsid w:val="009B32A7"/>
    <w:rsid w:val="009C5AFA"/>
    <w:rsid w:val="009C7006"/>
    <w:rsid w:val="009D471F"/>
    <w:rsid w:val="009D5371"/>
    <w:rsid w:val="009D7662"/>
    <w:rsid w:val="009E32B4"/>
    <w:rsid w:val="009E4974"/>
    <w:rsid w:val="009F3F9B"/>
    <w:rsid w:val="009F64D0"/>
    <w:rsid w:val="00A0563D"/>
    <w:rsid w:val="00A22B1D"/>
    <w:rsid w:val="00A343E6"/>
    <w:rsid w:val="00A416C5"/>
    <w:rsid w:val="00A4179C"/>
    <w:rsid w:val="00A428AD"/>
    <w:rsid w:val="00A43647"/>
    <w:rsid w:val="00A4585C"/>
    <w:rsid w:val="00A501D7"/>
    <w:rsid w:val="00A65F71"/>
    <w:rsid w:val="00A666A6"/>
    <w:rsid w:val="00A747CC"/>
    <w:rsid w:val="00A81AD8"/>
    <w:rsid w:val="00A86F11"/>
    <w:rsid w:val="00A90265"/>
    <w:rsid w:val="00AA69D3"/>
    <w:rsid w:val="00AB7A82"/>
    <w:rsid w:val="00AC060C"/>
    <w:rsid w:val="00AD3676"/>
    <w:rsid w:val="00AE1478"/>
    <w:rsid w:val="00AE27DD"/>
    <w:rsid w:val="00AE69C2"/>
    <w:rsid w:val="00AE75A8"/>
    <w:rsid w:val="00B071FC"/>
    <w:rsid w:val="00B07A09"/>
    <w:rsid w:val="00B1000D"/>
    <w:rsid w:val="00B10658"/>
    <w:rsid w:val="00B23BA1"/>
    <w:rsid w:val="00B23D31"/>
    <w:rsid w:val="00B276FB"/>
    <w:rsid w:val="00B30890"/>
    <w:rsid w:val="00B330C5"/>
    <w:rsid w:val="00B4714B"/>
    <w:rsid w:val="00B50065"/>
    <w:rsid w:val="00B554E3"/>
    <w:rsid w:val="00B6233D"/>
    <w:rsid w:val="00B637EE"/>
    <w:rsid w:val="00B6387C"/>
    <w:rsid w:val="00B7038E"/>
    <w:rsid w:val="00B7144F"/>
    <w:rsid w:val="00B75C05"/>
    <w:rsid w:val="00B81C88"/>
    <w:rsid w:val="00B8237E"/>
    <w:rsid w:val="00B8312E"/>
    <w:rsid w:val="00B84006"/>
    <w:rsid w:val="00B87F1B"/>
    <w:rsid w:val="00B94312"/>
    <w:rsid w:val="00BB2728"/>
    <w:rsid w:val="00BB4C26"/>
    <w:rsid w:val="00BB7CFA"/>
    <w:rsid w:val="00BC3C8F"/>
    <w:rsid w:val="00BD53C9"/>
    <w:rsid w:val="00BD6365"/>
    <w:rsid w:val="00BD6F18"/>
    <w:rsid w:val="00BD7713"/>
    <w:rsid w:val="00BF5F6D"/>
    <w:rsid w:val="00C01673"/>
    <w:rsid w:val="00C01744"/>
    <w:rsid w:val="00C02915"/>
    <w:rsid w:val="00C0759F"/>
    <w:rsid w:val="00C25AD9"/>
    <w:rsid w:val="00C30DA6"/>
    <w:rsid w:val="00C33CCF"/>
    <w:rsid w:val="00C46EF6"/>
    <w:rsid w:val="00C5035B"/>
    <w:rsid w:val="00C52D6F"/>
    <w:rsid w:val="00C63295"/>
    <w:rsid w:val="00C83609"/>
    <w:rsid w:val="00C9671B"/>
    <w:rsid w:val="00CB0D6C"/>
    <w:rsid w:val="00CB6F13"/>
    <w:rsid w:val="00CC40ED"/>
    <w:rsid w:val="00CD11C1"/>
    <w:rsid w:val="00CD199B"/>
    <w:rsid w:val="00CE0AA9"/>
    <w:rsid w:val="00CE62E4"/>
    <w:rsid w:val="00CE697F"/>
    <w:rsid w:val="00D003A0"/>
    <w:rsid w:val="00D01502"/>
    <w:rsid w:val="00D06ADC"/>
    <w:rsid w:val="00D14CFF"/>
    <w:rsid w:val="00D22E84"/>
    <w:rsid w:val="00D30541"/>
    <w:rsid w:val="00D44266"/>
    <w:rsid w:val="00D46D00"/>
    <w:rsid w:val="00D701F5"/>
    <w:rsid w:val="00D7477A"/>
    <w:rsid w:val="00D817B4"/>
    <w:rsid w:val="00D86C1C"/>
    <w:rsid w:val="00D9333E"/>
    <w:rsid w:val="00D9355B"/>
    <w:rsid w:val="00D95BB8"/>
    <w:rsid w:val="00DA529B"/>
    <w:rsid w:val="00DB0AA1"/>
    <w:rsid w:val="00DC2D39"/>
    <w:rsid w:val="00DC7B79"/>
    <w:rsid w:val="00DD6010"/>
    <w:rsid w:val="00DF6321"/>
    <w:rsid w:val="00E0232A"/>
    <w:rsid w:val="00E069F0"/>
    <w:rsid w:val="00E10F9D"/>
    <w:rsid w:val="00E17998"/>
    <w:rsid w:val="00E27D49"/>
    <w:rsid w:val="00E343AE"/>
    <w:rsid w:val="00E36211"/>
    <w:rsid w:val="00E36405"/>
    <w:rsid w:val="00E40BFC"/>
    <w:rsid w:val="00E5030F"/>
    <w:rsid w:val="00E52EFB"/>
    <w:rsid w:val="00E621DB"/>
    <w:rsid w:val="00E72D79"/>
    <w:rsid w:val="00E84911"/>
    <w:rsid w:val="00EA6752"/>
    <w:rsid w:val="00EB634C"/>
    <w:rsid w:val="00EB7CDC"/>
    <w:rsid w:val="00ED14E5"/>
    <w:rsid w:val="00EE0124"/>
    <w:rsid w:val="00EF4B75"/>
    <w:rsid w:val="00EF68EF"/>
    <w:rsid w:val="00F005CD"/>
    <w:rsid w:val="00F02373"/>
    <w:rsid w:val="00F05F0F"/>
    <w:rsid w:val="00F11EAA"/>
    <w:rsid w:val="00F25800"/>
    <w:rsid w:val="00F300A6"/>
    <w:rsid w:val="00F30C85"/>
    <w:rsid w:val="00F32B3D"/>
    <w:rsid w:val="00F40C26"/>
    <w:rsid w:val="00F65581"/>
    <w:rsid w:val="00F83D68"/>
    <w:rsid w:val="00F84E8E"/>
    <w:rsid w:val="00F84F9D"/>
    <w:rsid w:val="00F921F7"/>
    <w:rsid w:val="00F95A5C"/>
    <w:rsid w:val="00FA5793"/>
    <w:rsid w:val="00FB0E73"/>
    <w:rsid w:val="00FB4089"/>
    <w:rsid w:val="00FC0D78"/>
    <w:rsid w:val="00FC267F"/>
    <w:rsid w:val="00FD2368"/>
    <w:rsid w:val="00FD3A59"/>
    <w:rsid w:val="00FE0984"/>
    <w:rsid w:val="00FE2BDC"/>
    <w:rsid w:val="00FE733D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03D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B24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5D92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D92"/>
    <w:rPr>
      <w:rFonts w:ascii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417757"/>
  </w:style>
  <w:style w:type="paragraph" w:customStyle="1" w:styleId="MDPI41tablecaption">
    <w:name w:val="MDPI_4.1_table_caption"/>
    <w:basedOn w:val="Normal"/>
    <w:qFormat/>
    <w:rsid w:val="00D4426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D4426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D44266"/>
    <w:pPr>
      <w:spacing w:before="0"/>
      <w:ind w:left="0" w:right="0"/>
    </w:pPr>
  </w:style>
  <w:style w:type="table" w:styleId="PlainTable2">
    <w:name w:val="Plain Table 2"/>
    <w:basedOn w:val="TableNormal"/>
    <w:uiPriority w:val="42"/>
    <w:rsid w:val="009A33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635A6"/>
  </w:style>
  <w:style w:type="character" w:styleId="CommentReference">
    <w:name w:val="annotation reference"/>
    <w:basedOn w:val="DefaultParagraphFont"/>
    <w:uiPriority w:val="99"/>
    <w:semiHidden/>
    <w:unhideWhenUsed/>
    <w:rsid w:val="00B10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00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0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0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3</cp:revision>
  <dcterms:created xsi:type="dcterms:W3CDTF">2021-04-29T05:20:00Z</dcterms:created>
  <dcterms:modified xsi:type="dcterms:W3CDTF">2021-04-29T05:21:00Z</dcterms:modified>
</cp:coreProperties>
</file>